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886B7" w14:textId="77777777" w:rsidR="00300547" w:rsidRPr="00AF52E1" w:rsidRDefault="00300547" w:rsidP="00300547">
      <w:pPr>
        <w:pStyle w:val="Heading3"/>
        <w:spacing w:line="480" w:lineRule="auto"/>
        <w:rPr>
          <w:rFonts w:ascii="Times New Roman" w:hAnsi="Times New Roman" w:cs="Times New Roman"/>
          <w:color w:val="0A2F40" w:themeColor="accent1" w:themeShade="7F"/>
          <w:sz w:val="22"/>
          <w:szCs w:val="22"/>
        </w:rPr>
      </w:pPr>
      <w:r w:rsidRPr="00AF52E1">
        <w:rPr>
          <w:rFonts w:ascii="Times New Roman" w:hAnsi="Times New Roman" w:cs="Times New Roman"/>
          <w:color w:val="0A2F40" w:themeColor="accent1" w:themeShade="7F"/>
          <w:sz w:val="22"/>
          <w:szCs w:val="22"/>
        </w:rPr>
        <w:t>Survey</w:t>
      </w:r>
    </w:p>
    <w:p w14:paraId="6B94EBED" w14:textId="12831B30" w:rsidR="00300547" w:rsidRPr="00AF52E1" w:rsidRDefault="00300547" w:rsidP="00300547">
      <w:pPr>
        <w:spacing w:after="0" w:line="480" w:lineRule="auto"/>
        <w:ind w:firstLine="720"/>
        <w:rPr>
          <w:rFonts w:ascii="Times New Roman" w:hAnsi="Times New Roman" w:cs="Times New Roman"/>
          <w:b/>
          <w:bCs/>
        </w:rPr>
      </w:pPr>
      <w:r w:rsidRPr="00AF52E1">
        <w:rPr>
          <w:rFonts w:ascii="Times New Roman" w:hAnsi="Times New Roman" w:cs="Times New Roman"/>
          <w:lang w:val="en-TH"/>
        </w:rPr>
        <w:t>The survey method was used to identify and estimate costs based on the defined cost structures, which were derived from the 'Impact of Thai-EU Free Trade Agreement (FTA) concerning Intellectual Property Rights on the Pharmaceutical Supply Chain in Thailand' study</w:t>
      </w:r>
      <w:r w:rsidRPr="00AF52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iangrokapart&lt;/Author&gt;&lt;Year&gt;2013&lt;/Year&gt;&lt;RecNum&gt;17&lt;/RecNum&gt;&lt;DisplayText&gt;[1]&lt;/DisplayText&gt;&lt;record&gt;&lt;rec-number&gt;17&lt;/rec-number&gt;&lt;foreign-keys&gt;&lt;key app="EN" db-id="xzt59f0tkdf5wve9spfv0p07dd9e99wx5wdx" timestamp="1687852078"&gt;17&lt;/key&gt;&lt;/foreign-keys&gt;&lt;ref-type name="Journal Article"&gt;17&lt;/ref-type&gt;&lt;contributors&gt;&lt;authors&gt;&lt;author&gt;Jirapan Liangrokapart&lt;/author&gt;&lt;author&gt;Nusaraporn Kessomboon&lt;/author&gt;&lt;author&gt;Rungpetch Sakulbumrungsil&lt;/author&gt;&lt;author&gt;Chutima Akaleephan&lt;/author&gt;&lt;author&gt;Sitanun Poonpolsub&lt;/author&gt;&lt;author&gt;Pornsroung Saerekul&lt;/author&gt;&lt;/authors&gt;&lt;/contributors&gt;&lt;titles&gt;&lt;title&gt;Impact of Thai-EU Free Trade Agreement (FTA) concerning Intellectual Property Rights on the Pharmaceutical Supply Chain in Thailand&lt;/title&gt;&lt;/titles&gt;&lt;dates&gt;&lt;year&gt;2013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</w:p>
    <w:p w14:paraId="246F20AD" w14:textId="77777777" w:rsidR="00300547" w:rsidRDefault="00300547" w:rsidP="00300547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TH"/>
        </w:rPr>
      </w:pPr>
      <w:r w:rsidRPr="00AF52E1">
        <w:rPr>
          <w:rFonts w:ascii="Times New Roman" w:hAnsi="Times New Roman" w:cs="Times New Roman"/>
          <w:lang w:val="en-TH"/>
        </w:rPr>
        <w:t>The collection forms with pre-defined cost structures were sent to 5 IMDs (Industrial Manufacturing and Development) experts.</w:t>
      </w:r>
    </w:p>
    <w:p w14:paraId="6190821B" w14:textId="0605B7F7" w:rsidR="00300547" w:rsidRDefault="00300547" w:rsidP="00300547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TH"/>
        </w:rPr>
      </w:pPr>
      <w:r w:rsidRPr="00300547">
        <w:rPr>
          <w:rFonts w:ascii="Times New Roman" w:hAnsi="Times New Roman" w:cs="Times New Roman"/>
          <w:lang w:val="en-TH"/>
        </w:rPr>
        <w:t>The experts provided estimated costs and comments to make the cost structure more valid.</w:t>
      </w:r>
    </w:p>
    <w:p w14:paraId="5C1AEC0B" w14:textId="77777777" w:rsidR="00300547" w:rsidRPr="00AF52E1" w:rsidRDefault="00300547" w:rsidP="00300547">
      <w:pPr>
        <w:pStyle w:val="Heading3"/>
        <w:spacing w:line="480" w:lineRule="auto"/>
        <w:rPr>
          <w:rFonts w:ascii="Times New Roman" w:hAnsi="Times New Roman" w:cs="Times New Roman"/>
          <w:color w:val="0A2F40" w:themeColor="accent1" w:themeShade="7F"/>
          <w:sz w:val="22"/>
          <w:szCs w:val="22"/>
          <w:lang w:val="en-TH"/>
        </w:rPr>
      </w:pPr>
      <w:r w:rsidRPr="00AF52E1">
        <w:rPr>
          <w:rFonts w:ascii="Times New Roman" w:hAnsi="Times New Roman" w:cs="Times New Roman"/>
          <w:color w:val="0A2F40" w:themeColor="accent1" w:themeShade="7F"/>
          <w:sz w:val="22"/>
          <w:szCs w:val="22"/>
        </w:rPr>
        <w:t>Interview</w:t>
      </w:r>
    </w:p>
    <w:p w14:paraId="0FDE4475" w14:textId="77777777" w:rsidR="00300547" w:rsidRPr="00AF52E1" w:rsidRDefault="00300547" w:rsidP="003005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TH"/>
        </w:rPr>
      </w:pPr>
      <w:r w:rsidRPr="00AF52E1">
        <w:rPr>
          <w:rFonts w:ascii="Times New Roman" w:hAnsi="Times New Roman" w:cs="Times New Roman"/>
          <w:lang w:val="en-TH"/>
        </w:rPr>
        <w:tab/>
        <w:t>The interview process involved selecting experts and individuals with specialized knowledge in assessing the IMD</w:t>
      </w:r>
      <w:r>
        <w:rPr>
          <w:rFonts w:ascii="Times New Roman" w:hAnsi="Times New Roman" w:cs="Times New Roman"/>
          <w:lang w:val="en-TH"/>
        </w:rPr>
        <w:t>s</w:t>
      </w:r>
      <w:r w:rsidRPr="00AF52E1">
        <w:rPr>
          <w:rFonts w:ascii="Times New Roman" w:hAnsi="Times New Roman" w:cs="Times New Roman"/>
          <w:lang w:val="en-TH"/>
        </w:rPr>
        <w:t xml:space="preserve"> manufacturing landscape in Thailand. Participant recruitment took place from August 5, 2021, to August 4, 2022, marking the period during which individuals were actively enrolled in the study.</w:t>
      </w:r>
    </w:p>
    <w:p w14:paraId="72AE7824" w14:textId="6C1E2AB9" w:rsidR="00300547" w:rsidRPr="00AF52E1" w:rsidRDefault="00300547" w:rsidP="00300547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AF52E1">
        <w:rPr>
          <w:rFonts w:ascii="Times New Roman" w:hAnsi="Times New Roman" w:cs="Times New Roman"/>
        </w:rPr>
        <w:t>.) Interview process</w:t>
      </w:r>
    </w:p>
    <w:p w14:paraId="2A43E8E7" w14:textId="77777777" w:rsidR="00300547" w:rsidRPr="00AF52E1" w:rsidRDefault="00300547" w:rsidP="0030054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t>The researcher sent interview questions to research participants and schedule individual online interviews. Each interview is expected to take approximately 1 hour. The researcher sought permission from participants to record the interview for data analysis purposes (audio recordings will be destroyed at the end of the project).</w:t>
      </w:r>
    </w:p>
    <w:p w14:paraId="7684A999" w14:textId="77777777" w:rsidR="00300547" w:rsidRDefault="00300547" w:rsidP="0030054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t>Participants' agreement to participate in the research and their decision to participate in the online interview were considered as consent. Participants were not required to sign a letter of consent.</w:t>
      </w:r>
    </w:p>
    <w:p w14:paraId="089520E0" w14:textId="3FF9D1BE" w:rsidR="00300547" w:rsidRDefault="00300547" w:rsidP="00300547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300547">
        <w:rPr>
          <w:rFonts w:ascii="Times New Roman" w:hAnsi="Times New Roman" w:cs="Times New Roman"/>
        </w:rPr>
        <w:t>Participants who complete an online interview received remuneration of 1,000 baht per person.</w:t>
      </w:r>
    </w:p>
    <w:p w14:paraId="7A3D8118" w14:textId="62E9F969" w:rsidR="00300547" w:rsidRPr="00AF52E1" w:rsidRDefault="00300547" w:rsidP="00300547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AF52E1">
        <w:rPr>
          <w:rFonts w:ascii="Times New Roman" w:hAnsi="Times New Roman" w:cs="Times New Roman"/>
        </w:rPr>
        <w:t>.) Question guidelines:</w:t>
      </w:r>
    </w:p>
    <w:p w14:paraId="248E782C" w14:textId="77777777" w:rsidR="00300547" w:rsidRPr="00AF52E1" w:rsidRDefault="00300547" w:rsidP="00300547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t>What are the costs associated with the research and development of a dosage form for IMDs?</w:t>
      </w:r>
    </w:p>
    <w:p w14:paraId="08A4EC9B" w14:textId="77777777" w:rsidR="00300547" w:rsidRPr="00AF52E1" w:rsidRDefault="00300547" w:rsidP="00300547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t>What are the procedures involved in the research and development of a dosage form for IMDs, and what are the associated costs?</w:t>
      </w:r>
    </w:p>
    <w:p w14:paraId="3A15A7C3" w14:textId="77777777" w:rsidR="00300547" w:rsidRPr="00AF52E1" w:rsidRDefault="00300547" w:rsidP="00300547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lastRenderedPageBreak/>
        <w:t>What are the costs related to manufacturing technology?</w:t>
      </w:r>
    </w:p>
    <w:p w14:paraId="6BD1B92E" w14:textId="77777777" w:rsidR="00300547" w:rsidRPr="00AF52E1" w:rsidRDefault="00300547" w:rsidP="00300547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AF52E1">
        <w:rPr>
          <w:rFonts w:ascii="Times New Roman" w:hAnsi="Times New Roman" w:cs="Times New Roman"/>
        </w:rPr>
        <w:t>What are the costs of conducting clinical and non-clinical studies?</w:t>
      </w:r>
    </w:p>
    <w:p w14:paraId="7591ECFC" w14:textId="77777777" w:rsidR="00300547" w:rsidRPr="00300547" w:rsidRDefault="00300547" w:rsidP="00300547">
      <w:pPr>
        <w:spacing w:after="0" w:line="480" w:lineRule="auto"/>
        <w:ind w:left="720"/>
        <w:rPr>
          <w:rFonts w:ascii="Times New Roman" w:hAnsi="Times New Roman" w:cs="Times New Roman"/>
        </w:rPr>
      </w:pPr>
    </w:p>
    <w:p w14:paraId="3B636D38" w14:textId="77777777" w:rsidR="00300547" w:rsidRDefault="00300547" w:rsidP="00300547">
      <w:pPr>
        <w:rPr>
          <w:rFonts w:ascii="Times New Roman" w:hAnsi="Times New Roman" w:cs="Times New Roman"/>
          <w:lang w:val="en-TH"/>
        </w:rPr>
      </w:pPr>
    </w:p>
    <w:p w14:paraId="792133FA" w14:textId="77777777" w:rsidR="00300547" w:rsidRPr="00300547" w:rsidRDefault="00300547" w:rsidP="0030054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00547">
        <w:rPr>
          <w:noProof/>
        </w:rPr>
        <w:t>1.</w:t>
      </w:r>
      <w:r w:rsidRPr="00300547">
        <w:rPr>
          <w:noProof/>
        </w:rPr>
        <w:tab/>
        <w:t>Liangrokapart J, Kessomboon N, Sakulbumrungsil R, Akaleephan C, Poonpolsub S, Saerekul P. Impact of Thai-EU Free Trade Agreement (FTA) concerning Intellectual Property Rights on the Pharmaceutical Supply Chain in Thailand. 2013.</w:t>
      </w:r>
    </w:p>
    <w:p w14:paraId="14F290C8" w14:textId="65012CD1" w:rsidR="00B36C8C" w:rsidRPr="00300547" w:rsidRDefault="00300547" w:rsidP="00300547">
      <w:r>
        <w:fldChar w:fldCharType="end"/>
      </w:r>
    </w:p>
    <w:sectPr w:rsidR="00B36C8C" w:rsidRPr="003005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E7879"/>
    <w:multiLevelType w:val="multilevel"/>
    <w:tmpl w:val="0CB85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601636"/>
    <w:multiLevelType w:val="multilevel"/>
    <w:tmpl w:val="ADFC3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A45504"/>
    <w:multiLevelType w:val="multilevel"/>
    <w:tmpl w:val="9A3EC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9936706">
    <w:abstractNumId w:val="2"/>
  </w:num>
  <w:num w:numId="2" w16cid:durableId="1812940396">
    <w:abstractNumId w:val="1"/>
  </w:num>
  <w:num w:numId="3" w16cid:durableId="159088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t59f0tkdf5wve9spfv0p07dd9e99wx5wdx&quot;&gt;thesis&lt;record-ids&gt;&lt;item&gt;17&lt;/item&gt;&lt;/record-ids&gt;&lt;/item&gt;&lt;/Libraries&gt;"/>
  </w:docVars>
  <w:rsids>
    <w:rsidRoot w:val="00300547"/>
    <w:rsid w:val="00004041"/>
    <w:rsid w:val="000071B2"/>
    <w:rsid w:val="000301E6"/>
    <w:rsid w:val="00046AFC"/>
    <w:rsid w:val="000A5BB2"/>
    <w:rsid w:val="00115DE8"/>
    <w:rsid w:val="00134FDE"/>
    <w:rsid w:val="00143A1E"/>
    <w:rsid w:val="00144C46"/>
    <w:rsid w:val="001F7D8C"/>
    <w:rsid w:val="00200681"/>
    <w:rsid w:val="00225954"/>
    <w:rsid w:val="002657CF"/>
    <w:rsid w:val="002A4C57"/>
    <w:rsid w:val="002B4A77"/>
    <w:rsid w:val="00300547"/>
    <w:rsid w:val="003064C5"/>
    <w:rsid w:val="003820B4"/>
    <w:rsid w:val="00384991"/>
    <w:rsid w:val="003E6854"/>
    <w:rsid w:val="003F4860"/>
    <w:rsid w:val="004070C9"/>
    <w:rsid w:val="00472599"/>
    <w:rsid w:val="004C3ED8"/>
    <w:rsid w:val="00505980"/>
    <w:rsid w:val="005201BD"/>
    <w:rsid w:val="00580D2A"/>
    <w:rsid w:val="005B4A7F"/>
    <w:rsid w:val="00612A7A"/>
    <w:rsid w:val="006B2010"/>
    <w:rsid w:val="006B7D1C"/>
    <w:rsid w:val="006F2C61"/>
    <w:rsid w:val="00700FF9"/>
    <w:rsid w:val="00713082"/>
    <w:rsid w:val="007571B5"/>
    <w:rsid w:val="00783AC3"/>
    <w:rsid w:val="008245FA"/>
    <w:rsid w:val="008352D1"/>
    <w:rsid w:val="008D50D9"/>
    <w:rsid w:val="008E270A"/>
    <w:rsid w:val="009012D5"/>
    <w:rsid w:val="009064E2"/>
    <w:rsid w:val="00972E4E"/>
    <w:rsid w:val="00992FCD"/>
    <w:rsid w:val="009A2778"/>
    <w:rsid w:val="009B7D1C"/>
    <w:rsid w:val="009E0DE0"/>
    <w:rsid w:val="009E4233"/>
    <w:rsid w:val="009E55CC"/>
    <w:rsid w:val="009F34FC"/>
    <w:rsid w:val="00A30646"/>
    <w:rsid w:val="00A6706D"/>
    <w:rsid w:val="00AB3D88"/>
    <w:rsid w:val="00AC5C50"/>
    <w:rsid w:val="00AE4D7D"/>
    <w:rsid w:val="00B36C8C"/>
    <w:rsid w:val="00B43E85"/>
    <w:rsid w:val="00B5468E"/>
    <w:rsid w:val="00C53E4A"/>
    <w:rsid w:val="00C62057"/>
    <w:rsid w:val="00C651B1"/>
    <w:rsid w:val="00CC1653"/>
    <w:rsid w:val="00D21A48"/>
    <w:rsid w:val="00D440A5"/>
    <w:rsid w:val="00D659B0"/>
    <w:rsid w:val="00DC72E7"/>
    <w:rsid w:val="00DF6854"/>
    <w:rsid w:val="00E2308A"/>
    <w:rsid w:val="00E23866"/>
    <w:rsid w:val="00F03EFD"/>
    <w:rsid w:val="00F33D46"/>
    <w:rsid w:val="00F735CA"/>
    <w:rsid w:val="00FA4FFF"/>
    <w:rsid w:val="00FB613E"/>
    <w:rsid w:val="00FE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3ECA"/>
  <w15:chartTrackingRefBased/>
  <w15:docId w15:val="{54D65F10-1212-D349-AED7-7E72F282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547"/>
    <w:pPr>
      <w:spacing w:after="160" w:line="259" w:lineRule="auto"/>
    </w:pPr>
    <w:rPr>
      <w:kern w:val="0"/>
      <w:sz w:val="22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5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5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5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5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54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54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30054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5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5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5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0054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0054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00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54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54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54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00547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547"/>
    <w:rPr>
      <w:rFonts w:ascii="Aptos" w:hAnsi="Aptos"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00547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00547"/>
    <w:rPr>
      <w:rFonts w:ascii="Aptos" w:hAnsi="Aptos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hana Laichapis (5710712029)</dc:creator>
  <cp:keywords/>
  <dc:description/>
  <cp:lastModifiedBy>Manthana Laichapis (5710712029)</cp:lastModifiedBy>
  <cp:revision>1</cp:revision>
  <dcterms:created xsi:type="dcterms:W3CDTF">2025-02-26T07:59:00Z</dcterms:created>
  <dcterms:modified xsi:type="dcterms:W3CDTF">2025-02-27T09:11:00Z</dcterms:modified>
</cp:coreProperties>
</file>